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95"/>
        <w:gridCol w:w="328"/>
        <w:gridCol w:w="938"/>
        <w:gridCol w:w="882"/>
        <w:gridCol w:w="882"/>
        <w:gridCol w:w="882"/>
        <w:gridCol w:w="882"/>
        <w:gridCol w:w="882"/>
        <w:gridCol w:w="882"/>
      </w:tblGrid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) Tail Blood Glycemia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.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’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V sal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±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±6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V sal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±7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JVsal.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. wat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±9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JVsal.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) HPV Blood Glycemia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.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’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V sal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±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±8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V sal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±10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JVsal.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. wat.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±7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JVsal.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0.05 </w:t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) Tail Blood Glycemia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.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’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±1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22.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±4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2±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4±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7±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6±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±3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&lt;0.001 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0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0±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7±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±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9±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±4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5±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±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±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±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±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±1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±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±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±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±9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1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±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±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86±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90±20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) HPV Blood Glycemia</w:t>
            </w:r>
          </w:p>
        </w:tc>
        <w:tc>
          <w:tcPr>
            <w:tcW w:w="9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.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’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’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±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±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±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±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±1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22.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3±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8±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±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2±4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±43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0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±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±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2±4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±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±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±2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±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±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±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±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±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±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±17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±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±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±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±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±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±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±12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15%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±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±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±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±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±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±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±28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 post-hoc bonferroni t-tests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 xml:space="preserve"> these values reflect the upper detection limit of the glucometer used for this experiment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701" w:right="1701" w:gutter="0" w:header="0" w:top="851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20:00:00Z</dcterms:created>
  <dc:creator>IGC</dc:creator>
  <dc:description/>
  <dc:language>en-US</dc:language>
  <cp:lastModifiedBy>IGC</cp:lastModifiedBy>
  <cp:lastPrinted>2011-09-05T22:15:00Z</cp:lastPrinted>
  <dcterms:modified xsi:type="dcterms:W3CDTF">2011-09-05T21:45:00Z</dcterms:modified>
  <cp:revision>3</cp:revision>
  <dc:subject/>
  <dc:title/>
</cp:coreProperties>
</file>